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3A6" w:rsidRPr="00C243A6" w:rsidRDefault="00C243A6" w:rsidP="00C243A6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p w:rsidR="00C243A6" w:rsidRPr="00C243A6" w:rsidRDefault="00C243A6" w:rsidP="00C243A6">
      <w:pPr>
        <w:widowControl/>
        <w:spacing w:line="360" w:lineRule="auto"/>
        <w:jc w:val="center"/>
        <w:rPr>
          <w:rFonts w:ascii="Times New Roman" w:eastAsia="宋体" w:hAnsi="Times New Roman" w:cs="Times New Roman"/>
          <w:bCs/>
          <w:szCs w:val="21"/>
        </w:rPr>
      </w:pPr>
      <w:bookmarkStart w:id="1" w:name="_Hlk92309157"/>
      <w:r w:rsidRPr="00C243A6">
        <w:rPr>
          <w:rFonts w:ascii="Times New Roman" w:eastAsia="宋体" w:hAnsi="Times New Roman" w:cs="Times New Roman"/>
          <w:b/>
          <w:szCs w:val="21"/>
        </w:rPr>
        <w:t xml:space="preserve">APPENDIX </w:t>
      </w:r>
      <w:proofErr w:type="gramStart"/>
      <w:r w:rsidRPr="00C243A6">
        <w:rPr>
          <w:rFonts w:ascii="Times New Roman" w:eastAsia="宋体" w:hAnsi="Times New Roman" w:cs="Times New Roman"/>
          <w:b/>
          <w:szCs w:val="21"/>
        </w:rPr>
        <w:t xml:space="preserve">1 </w:t>
      </w:r>
      <w:bookmarkStart w:id="2" w:name="_Hlk93422064"/>
      <w:bookmarkEnd w:id="1"/>
      <w:r w:rsidR="00DF4CBD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C243A6">
        <w:rPr>
          <w:rFonts w:ascii="Times New Roman" w:eastAsia="宋体" w:hAnsi="Times New Roman" w:cs="Times New Roman"/>
          <w:bCs/>
          <w:szCs w:val="21"/>
        </w:rPr>
        <w:t>Estimation</w:t>
      </w:r>
      <w:proofErr w:type="gramEnd"/>
      <w:r w:rsidRPr="00C243A6">
        <w:rPr>
          <w:rFonts w:ascii="Times New Roman" w:eastAsia="宋体" w:hAnsi="Times New Roman" w:cs="Times New Roman"/>
          <w:bCs/>
          <w:szCs w:val="21"/>
        </w:rPr>
        <w:t xml:space="preserve"> of the frequency of null alleles in the populations</w:t>
      </w:r>
      <w:bookmarkEnd w:id="2"/>
      <w:r w:rsidRPr="00C243A6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6"/>
        <w:tblW w:w="5000" w:type="pct"/>
        <w:jc w:val="center"/>
        <w:tblLook w:val="04A0" w:firstRow="1" w:lastRow="0" w:firstColumn="1" w:lastColumn="0" w:noHBand="0" w:noVBand="1"/>
      </w:tblPr>
      <w:tblGrid>
        <w:gridCol w:w="1517"/>
        <w:gridCol w:w="1452"/>
        <w:gridCol w:w="1389"/>
        <w:gridCol w:w="1389"/>
        <w:gridCol w:w="1389"/>
        <w:gridCol w:w="1386"/>
      </w:tblGrid>
      <w:tr w:rsidR="00C243A6" w:rsidRPr="00C243A6" w:rsidTr="002A5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ocus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HN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Pop </w:t>
            </w:r>
            <w:r w:rsidRPr="00C243A6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>VM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Pop </w:t>
            </w:r>
            <w:r w:rsidRPr="00C243A6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>SCV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</w:t>
            </w:r>
            <w:r w:rsidRPr="00C243A6"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  <w:t xml:space="preserve"> SWC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p TW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9236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986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5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2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4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295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3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302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7576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22529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9665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4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306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214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32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0733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5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192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8529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339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8 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62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7986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1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2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6782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3338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2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409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31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3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36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209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5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1974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72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18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7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3333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150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389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9818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>0.29029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18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666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9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732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109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731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20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482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01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67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5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21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666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102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05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22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8848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14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</w:tr>
      <w:tr w:rsidR="00C243A6" w:rsidRPr="00C243A6" w:rsidTr="002A570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YM-23          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317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9102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9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873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13173</w:t>
            </w:r>
          </w:p>
        </w:tc>
      </w:tr>
      <w:tr w:rsidR="00C243A6" w:rsidRPr="00C243A6" w:rsidTr="002A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Mean</w:t>
            </w:r>
          </w:p>
        </w:tc>
        <w:tc>
          <w:tcPr>
            <w:tcW w:w="852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326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374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5087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:rsidR="00C243A6" w:rsidRPr="00C243A6" w:rsidRDefault="00C243A6" w:rsidP="002A5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C243A6">
              <w:rPr>
                <w:rFonts w:ascii="Times New Roman" w:hAnsi="Times New Roman" w:cs="Times New Roman"/>
                <w:color w:val="auto"/>
                <w:szCs w:val="21"/>
              </w:rPr>
              <w:t>0.04848</w:t>
            </w:r>
          </w:p>
        </w:tc>
      </w:tr>
    </w:tbl>
    <w:p w:rsidR="00C243A6" w:rsidRPr="00C243A6" w:rsidRDefault="00C243A6" w:rsidP="00C243A6">
      <w:pPr>
        <w:rPr>
          <w:rFonts w:ascii="Times New Roman" w:hAnsi="Times New Roman" w:cs="Times New Roman"/>
          <w:szCs w:val="21"/>
        </w:rPr>
      </w:pPr>
      <w:r w:rsidRPr="00C243A6">
        <w:rPr>
          <w:rFonts w:ascii="Times New Roman" w:hAnsi="Times New Roman" w:cs="Times New Roman"/>
          <w:szCs w:val="21"/>
        </w:rPr>
        <w:t>*Bold font represents p-value greater than 0.2.</w:t>
      </w:r>
    </w:p>
    <w:p w:rsidR="00C243A6" w:rsidRPr="00C243A6" w:rsidRDefault="00C243A6" w:rsidP="00C243A6">
      <w:pPr>
        <w:rPr>
          <w:rFonts w:ascii="Times New Roman" w:hAnsi="Times New Roman" w:cs="Times New Roman"/>
          <w:szCs w:val="21"/>
        </w:rPr>
      </w:pPr>
      <w:r w:rsidRPr="00C243A6">
        <w:rPr>
          <w:rFonts w:ascii="Times New Roman" w:hAnsi="Times New Roman" w:cs="Times New Roman"/>
          <w:szCs w:val="21"/>
        </w:rPr>
        <w:fldChar w:fldCharType="begin"/>
      </w:r>
      <w:r w:rsidRPr="00C243A6">
        <w:rPr>
          <w:rFonts w:ascii="Times New Roman" w:hAnsi="Times New Roman" w:cs="Times New Roman"/>
          <w:szCs w:val="21"/>
        </w:rPr>
        <w:instrText xml:space="preserve"> LINK </w:instrText>
      </w:r>
      <w:r w:rsidR="004424FC">
        <w:rPr>
          <w:rFonts w:ascii="Times New Roman" w:hAnsi="Times New Roman" w:cs="Times New Roman"/>
          <w:szCs w:val="21"/>
        </w:rPr>
        <w:instrText>Excel.Sheet.12</w:instrText>
      </w:r>
      <w:r w:rsidR="004424FC">
        <w:rPr>
          <w:rFonts w:ascii="Times New Roman" w:hAnsi="Times New Roman" w:cs="Times New Roman" w:hint="eastAsia"/>
          <w:szCs w:val="21"/>
        </w:rPr>
        <w:instrText xml:space="preserve"> "I:\\P-mucrosquamatus\\21-12-28 SSR </w:instrText>
      </w:r>
      <w:r w:rsidR="004424FC">
        <w:rPr>
          <w:rFonts w:ascii="Times New Roman" w:hAnsi="Times New Roman" w:cs="Times New Roman" w:hint="eastAsia"/>
          <w:szCs w:val="21"/>
        </w:rPr>
        <w:instrText>分析</w:instrText>
      </w:r>
      <w:r w:rsidR="004424FC">
        <w:rPr>
          <w:rFonts w:ascii="Times New Roman" w:hAnsi="Times New Roman" w:cs="Times New Roman" w:hint="eastAsia"/>
          <w:szCs w:val="21"/>
        </w:rPr>
        <w:instrText xml:space="preserve">\\Micro-checker\\Micro-checker </w:instrText>
      </w:r>
      <w:r w:rsidR="004424FC">
        <w:rPr>
          <w:rFonts w:ascii="Times New Roman" w:hAnsi="Times New Roman" w:cs="Times New Roman" w:hint="eastAsia"/>
          <w:szCs w:val="21"/>
        </w:rPr>
        <w:instrText>检测无效等位基因结果</w:instrText>
      </w:r>
      <w:r w:rsidR="004424FC">
        <w:rPr>
          <w:rFonts w:ascii="Times New Roman" w:hAnsi="Times New Roman" w:cs="Times New Roman" w:hint="eastAsia"/>
          <w:szCs w:val="21"/>
        </w:rPr>
        <w:instrText xml:space="preserve">.xlsx" </w:instrText>
      </w:r>
      <w:r w:rsidR="004424FC">
        <w:rPr>
          <w:rFonts w:ascii="Times New Roman" w:hAnsi="Times New Roman" w:cs="Times New Roman" w:hint="eastAsia"/>
          <w:szCs w:val="21"/>
        </w:rPr>
        <w:instrText>汇总</w:instrText>
      </w:r>
      <w:r w:rsidR="004424FC">
        <w:rPr>
          <w:rFonts w:ascii="Times New Roman" w:hAnsi="Times New Roman" w:cs="Times New Roman" w:hint="eastAsia"/>
          <w:szCs w:val="21"/>
        </w:rPr>
        <w:instrText xml:space="preserve">-Micro-checker!R2C1:R19C6 </w:instrText>
      </w:r>
      <w:r w:rsidRPr="00C243A6">
        <w:rPr>
          <w:rFonts w:ascii="Times New Roman" w:hAnsi="Times New Roman" w:cs="Times New Roman"/>
          <w:szCs w:val="21"/>
        </w:rPr>
        <w:instrText xml:space="preserve">\a \f 5 \h  \* MERGEFORMAT </w:instrText>
      </w:r>
      <w:r w:rsidRPr="00C243A6">
        <w:rPr>
          <w:rFonts w:ascii="Times New Roman" w:hAnsi="Times New Roman" w:cs="Times New Roman"/>
          <w:szCs w:val="21"/>
        </w:rPr>
        <w:fldChar w:fldCharType="separate"/>
      </w:r>
    </w:p>
    <w:p w:rsidR="00C243A6" w:rsidRPr="00C243A6" w:rsidRDefault="00C243A6" w:rsidP="00C243A6">
      <w:pPr>
        <w:widowControl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243A6">
        <w:rPr>
          <w:rFonts w:ascii="Times New Roman" w:hAnsi="Times New Roman" w:cs="Times New Roman"/>
          <w:szCs w:val="21"/>
        </w:rPr>
        <w:fldChar w:fldCharType="end"/>
      </w:r>
    </w:p>
    <w:p w:rsidR="00C243A6" w:rsidRPr="00C243A6" w:rsidRDefault="00C243A6" w:rsidP="00C243A6">
      <w:pPr>
        <w:rPr>
          <w:rFonts w:ascii="Times New Roman" w:hAnsi="Times New Roman" w:cs="Times New Roman"/>
          <w:szCs w:val="21"/>
        </w:rPr>
      </w:pPr>
    </w:p>
    <w:p w:rsidR="007525B6" w:rsidRPr="00C243A6" w:rsidRDefault="007525B6" w:rsidP="00C243A6"/>
    <w:sectPr w:rsidR="007525B6" w:rsidRPr="00C243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EE6" w:rsidRDefault="00EA0EE6" w:rsidP="00742B05">
      <w:r>
        <w:separator/>
      </w:r>
    </w:p>
  </w:endnote>
  <w:endnote w:type="continuationSeparator" w:id="0">
    <w:p w:rsidR="00EA0EE6" w:rsidRDefault="00EA0EE6" w:rsidP="00742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EE6" w:rsidRDefault="00EA0EE6" w:rsidP="00742B05">
      <w:r>
        <w:separator/>
      </w:r>
    </w:p>
  </w:footnote>
  <w:footnote w:type="continuationSeparator" w:id="0">
    <w:p w:rsidR="00EA0EE6" w:rsidRDefault="00EA0EE6" w:rsidP="00742B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4276EB"/>
    <w:multiLevelType w:val="hybridMultilevel"/>
    <w:tmpl w:val="F486689A"/>
    <w:lvl w:ilvl="0" w:tplc="925654A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3276"/>
    <w:rsid w:val="00011E64"/>
    <w:rsid w:val="000918ED"/>
    <w:rsid w:val="00093FD1"/>
    <w:rsid w:val="000B1BF4"/>
    <w:rsid w:val="000C66DE"/>
    <w:rsid w:val="001817CD"/>
    <w:rsid w:val="003029CF"/>
    <w:rsid w:val="0030534A"/>
    <w:rsid w:val="0034614D"/>
    <w:rsid w:val="0037339B"/>
    <w:rsid w:val="003A0B51"/>
    <w:rsid w:val="003D7356"/>
    <w:rsid w:val="00420660"/>
    <w:rsid w:val="00430E90"/>
    <w:rsid w:val="0044035C"/>
    <w:rsid w:val="004424FC"/>
    <w:rsid w:val="00453EAF"/>
    <w:rsid w:val="00493D82"/>
    <w:rsid w:val="004A3B4A"/>
    <w:rsid w:val="00523DA1"/>
    <w:rsid w:val="00545D05"/>
    <w:rsid w:val="00556F85"/>
    <w:rsid w:val="006A2DDC"/>
    <w:rsid w:val="00702EDD"/>
    <w:rsid w:val="00742B05"/>
    <w:rsid w:val="007525B6"/>
    <w:rsid w:val="007548F7"/>
    <w:rsid w:val="008028C8"/>
    <w:rsid w:val="00854054"/>
    <w:rsid w:val="008A7F04"/>
    <w:rsid w:val="009532D2"/>
    <w:rsid w:val="00961AF0"/>
    <w:rsid w:val="00983941"/>
    <w:rsid w:val="009923E1"/>
    <w:rsid w:val="009A4813"/>
    <w:rsid w:val="009A75E1"/>
    <w:rsid w:val="00A33D82"/>
    <w:rsid w:val="00A71487"/>
    <w:rsid w:val="00A834D8"/>
    <w:rsid w:val="00AF2AD5"/>
    <w:rsid w:val="00B23276"/>
    <w:rsid w:val="00B32A2E"/>
    <w:rsid w:val="00B639C0"/>
    <w:rsid w:val="00BD2336"/>
    <w:rsid w:val="00BE7CE0"/>
    <w:rsid w:val="00C243A6"/>
    <w:rsid w:val="00C51350"/>
    <w:rsid w:val="00CB512A"/>
    <w:rsid w:val="00D6003B"/>
    <w:rsid w:val="00DC6813"/>
    <w:rsid w:val="00DF4CBD"/>
    <w:rsid w:val="00DF657B"/>
    <w:rsid w:val="00E170A7"/>
    <w:rsid w:val="00E2631B"/>
    <w:rsid w:val="00EA0EE6"/>
    <w:rsid w:val="00EB0D34"/>
    <w:rsid w:val="00F142F2"/>
    <w:rsid w:val="00F42839"/>
    <w:rsid w:val="00F61582"/>
    <w:rsid w:val="00F7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32CD1"/>
  <w15:docId w15:val="{5D6D70AF-4259-4E63-A766-FFB53208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3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B05"/>
    <w:rPr>
      <w:sz w:val="18"/>
      <w:szCs w:val="18"/>
    </w:rPr>
  </w:style>
  <w:style w:type="table" w:customStyle="1" w:styleId="1">
    <w:name w:val="浅色底纹1"/>
    <w:basedOn w:val="a1"/>
    <w:uiPriority w:val="60"/>
    <w:rsid w:val="00742B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59"/>
    <w:unhideWhenUsed/>
    <w:rsid w:val="00752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7525B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3733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37339B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523DA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23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70</Words>
  <Characters>969</Characters>
  <Application>Microsoft Office Word</Application>
  <DocSecurity>0</DocSecurity>
  <Lines>8</Lines>
  <Paragraphs>2</Paragraphs>
  <ScaleCrop>false</ScaleCrop>
  <Company>微软中国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dcterms:created xsi:type="dcterms:W3CDTF">2021-09-07T10:36:00Z</dcterms:created>
  <dcterms:modified xsi:type="dcterms:W3CDTF">2022-01-20T03:06:00Z</dcterms:modified>
</cp:coreProperties>
</file>